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2CE16" w14:textId="66703555" w:rsidR="00796392" w:rsidRPr="007D3BDD" w:rsidRDefault="00CC3F7B" w:rsidP="0062651E">
      <w:pPr>
        <w:jc w:val="center"/>
        <w:rPr>
          <w:color w:val="000000"/>
        </w:rPr>
      </w:pPr>
      <w:r w:rsidRPr="007D3BDD">
        <w:rPr>
          <w:noProof/>
        </w:rPr>
        <w:drawing>
          <wp:inline distT="0" distB="0" distL="0" distR="0" wp14:anchorId="79BAEB46" wp14:editId="6FDE7095">
            <wp:extent cx="6281917" cy="2714400"/>
            <wp:effectExtent l="0" t="0" r="508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01191" cy="272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55E2F" w14:textId="77FDE2C2" w:rsidR="00796392" w:rsidRPr="007D3BDD" w:rsidRDefault="00796392" w:rsidP="001F0825">
      <w:pPr>
        <w:spacing w:line="480" w:lineRule="auto"/>
        <w:jc w:val="both"/>
        <w:rPr>
          <w:rStyle w:val="fontstyle01"/>
          <w:rFonts w:ascii="Times New Roman" w:hAnsi="Times New Roman"/>
          <w:b w:val="0"/>
          <w:sz w:val="24"/>
          <w:szCs w:val="24"/>
        </w:rPr>
      </w:pPr>
      <w:r w:rsidRPr="007D3BDD">
        <w:rPr>
          <w:rStyle w:val="fontstyle01"/>
          <w:rFonts w:ascii="Times New Roman" w:hAnsi="Times New Roman"/>
          <w:sz w:val="24"/>
          <w:szCs w:val="24"/>
        </w:rPr>
        <w:t xml:space="preserve">Figure </w:t>
      </w:r>
      <w:r w:rsidR="008E6DF8" w:rsidRPr="007D3BDD">
        <w:rPr>
          <w:rStyle w:val="fontstyle01"/>
          <w:rFonts w:ascii="Times New Roman" w:hAnsi="Times New Roman"/>
          <w:sz w:val="24"/>
          <w:szCs w:val="24"/>
        </w:rPr>
        <w:t>S1</w:t>
      </w:r>
      <w:r w:rsidR="00F21231" w:rsidRPr="007D3BDD">
        <w:rPr>
          <w:rStyle w:val="fontstyle01"/>
          <w:rFonts w:ascii="Times New Roman" w:hAnsi="Times New Roman"/>
          <w:sz w:val="24"/>
          <w:szCs w:val="24"/>
        </w:rPr>
        <w:t>.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0C02D5" w:rsidRPr="007D3BDD">
        <w:rPr>
          <w:rStyle w:val="fontstyle01"/>
          <w:rFonts w:ascii="Times New Roman" w:hAnsi="Times New Roman"/>
          <w:b w:val="0"/>
          <w:sz w:val="24"/>
          <w:szCs w:val="24"/>
        </w:rPr>
        <w:t>Comparison of CAUSE</w:t>
      </w:r>
      <w:r w:rsidR="006314F3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fitted</w:t>
      </w:r>
      <w:r w:rsidR="000C02D5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c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ausal model</w:t>
      </w:r>
      <w:r w:rsidR="000C02D5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(left)</w:t>
      </w:r>
      <w:r w:rsidR="00857067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and sharing model</w:t>
      </w:r>
      <w:r w:rsidR="000C02D5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(right)</w:t>
      </w:r>
      <w:r w:rsidR="006314F3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B96D76" w:rsidRPr="007D3BDD">
        <w:rPr>
          <w:rStyle w:val="fontstyle01"/>
          <w:rFonts w:ascii="Times New Roman" w:hAnsi="Times New Roman"/>
          <w:b w:val="0"/>
          <w:sz w:val="24"/>
          <w:szCs w:val="24"/>
        </w:rPr>
        <w:t>using</w:t>
      </w:r>
      <w:r w:rsidR="006314F3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type 2 diabetes </w:t>
      </w:r>
      <w:r w:rsidR="00B96D76" w:rsidRPr="007D3BDD">
        <w:rPr>
          <w:rStyle w:val="fontstyle01"/>
          <w:rFonts w:ascii="Times New Roman" w:hAnsi="Times New Roman"/>
          <w:b w:val="0"/>
          <w:sz w:val="24"/>
          <w:szCs w:val="24"/>
        </w:rPr>
        <w:t>as exposure and</w:t>
      </w:r>
      <w:r w:rsidR="006314F3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cataract</w:t>
      </w:r>
      <w:r w:rsidR="00B96D76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as outcome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.</w:t>
      </w:r>
      <w:r w:rsidR="000C02D5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6314F3" w:rsidRPr="007D3BDD">
        <w:rPr>
          <w:rStyle w:val="fontstyle01"/>
          <w:rFonts w:ascii="Times New Roman" w:hAnsi="Times New Roman"/>
          <w:b w:val="0"/>
          <w:sz w:val="24"/>
          <w:szCs w:val="24"/>
        </w:rPr>
        <w:t>E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rror bars</w:t>
      </w:r>
      <w:r w:rsidR="006314F3" w:rsidRPr="007D3BDD">
        <w:t xml:space="preserve"> stand for the 95% confidence intervals (CIs) of the SNP effect sizes</w:t>
      </w:r>
      <w:r w:rsidR="00851403" w:rsidRPr="007D3BDD">
        <w:t xml:space="preserve"> based on the GWAS of </w:t>
      </w:r>
      <w:r w:rsidR="00851403" w:rsidRPr="007D3BDD">
        <w:rPr>
          <w:rStyle w:val="fontstyle01"/>
          <w:rFonts w:ascii="Times New Roman" w:hAnsi="Times New Roman"/>
          <w:b w:val="0"/>
          <w:sz w:val="24"/>
          <w:szCs w:val="24"/>
        </w:rPr>
        <w:t>type 2 diabetes (x-axis) and cataract (y-axis)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.</w:t>
      </w:r>
      <w:r w:rsidR="00136964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Blue line represents the </w:t>
      </w:r>
      <w:r w:rsidR="00851403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estimated </w:t>
      </w:r>
      <w:r w:rsidR="00165998" w:rsidRPr="007D3BDD">
        <w:rPr>
          <w:rStyle w:val="fontstyle01"/>
          <w:rFonts w:ascii="Times New Roman" w:hAnsi="Times New Roman"/>
          <w:b w:val="0"/>
          <w:sz w:val="24"/>
          <w:szCs w:val="24"/>
        </w:rPr>
        <w:t>sharing effect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165998" w:rsidRPr="007D3BDD">
        <w:rPr>
          <w:rStyle w:val="fontstyle01"/>
          <w:rFonts w:ascii="Times New Roman" w:hAnsi="Times New Roman"/>
          <w:b w:val="0"/>
          <w:sz w:val="24"/>
          <w:szCs w:val="24"/>
        </w:rPr>
        <w:t>between type 2 diabetes and cataract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. Red line represents the </w:t>
      </w:r>
      <w:r w:rsidR="00851403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estimated </w:t>
      </w:r>
      <w:r w:rsidR="00B064FB" w:rsidRPr="007D3BDD">
        <w:rPr>
          <w:rStyle w:val="fontstyle01"/>
          <w:rFonts w:ascii="Times New Roman" w:hAnsi="Times New Roman"/>
          <w:b w:val="0"/>
          <w:sz w:val="24"/>
          <w:szCs w:val="24"/>
        </w:rPr>
        <w:t>causal effect of type 2 diabetes on cataract</w:t>
      </w:r>
      <w:r w:rsidR="001B64D9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, which </w:t>
      </w:r>
      <w:r w:rsidR="00C343D4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is constrained at 0 </w:t>
      </w:r>
      <w:r w:rsidR="00851403" w:rsidRPr="007D3BDD">
        <w:rPr>
          <w:rStyle w:val="fontstyle01"/>
          <w:rFonts w:ascii="Times New Roman" w:hAnsi="Times New Roman"/>
          <w:b w:val="0"/>
          <w:sz w:val="24"/>
          <w:szCs w:val="24"/>
        </w:rPr>
        <w:t>according to</w:t>
      </w:r>
      <w:r w:rsidR="00C343D4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the sharing model.</w:t>
      </w:r>
      <w:r w:rsidR="00D22BDB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CAUSE: causal analysis using summary effect estimates</w:t>
      </w:r>
      <w:r w:rsidR="00B064FB" w:rsidRPr="007D3BDD">
        <w:rPr>
          <w:rStyle w:val="fontstyle01"/>
          <w:rFonts w:ascii="Times New Roman" w:hAnsi="Times New Roman"/>
          <w:b w:val="0"/>
          <w:sz w:val="24"/>
          <w:szCs w:val="24"/>
        </w:rPr>
        <w:t>.</w:t>
      </w:r>
    </w:p>
    <w:p w14:paraId="278AF004" w14:textId="77777777" w:rsidR="00796392" w:rsidRPr="007D3BDD" w:rsidRDefault="00796392" w:rsidP="00796392">
      <w:pPr>
        <w:spacing w:line="480" w:lineRule="auto"/>
        <w:rPr>
          <w:rStyle w:val="fontstyle01"/>
          <w:rFonts w:ascii="Times New Roman" w:hAnsi="Times New Roman"/>
          <w:b w:val="0"/>
          <w:sz w:val="24"/>
          <w:szCs w:val="24"/>
          <w:vertAlign w:val="subscript"/>
        </w:rPr>
      </w:pPr>
    </w:p>
    <w:p w14:paraId="18269E9D" w14:textId="77777777" w:rsidR="00796392" w:rsidRPr="007D3BDD" w:rsidRDefault="00796392" w:rsidP="00BF0DCB">
      <w:pPr>
        <w:spacing w:line="480" w:lineRule="auto"/>
        <w:jc w:val="center"/>
        <w:rPr>
          <w:rFonts w:eastAsiaTheme="minorEastAsia"/>
          <w:noProof/>
        </w:rPr>
      </w:pPr>
    </w:p>
    <w:p w14:paraId="327D4798" w14:textId="35BB7E12" w:rsidR="00BF0DCB" w:rsidRPr="007D3BDD" w:rsidRDefault="00BF0DCB" w:rsidP="0011730B">
      <w:pPr>
        <w:spacing w:line="480" w:lineRule="auto"/>
        <w:jc w:val="center"/>
        <w:rPr>
          <w:rFonts w:eastAsiaTheme="minorEastAsia"/>
          <w:noProof/>
        </w:rPr>
      </w:pPr>
      <w:r w:rsidRPr="007D3BDD">
        <w:rPr>
          <w:noProof/>
        </w:rPr>
        <w:lastRenderedPageBreak/>
        <w:drawing>
          <wp:inline distT="0" distB="0" distL="0" distR="0" wp14:anchorId="34B6083D" wp14:editId="2F76CC46">
            <wp:extent cx="5561070" cy="3674534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4742"/>
                    <a:stretch/>
                  </pic:blipFill>
                  <pic:spPr bwMode="auto">
                    <a:xfrm>
                      <a:off x="0" y="0"/>
                      <a:ext cx="5622531" cy="3715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D3BDD">
        <w:rPr>
          <w:noProof/>
        </w:rPr>
        <w:t xml:space="preserve"> </w:t>
      </w:r>
    </w:p>
    <w:p w14:paraId="325275C9" w14:textId="260792A5" w:rsidR="005513FB" w:rsidRPr="007D3BDD" w:rsidRDefault="00BF0DCB" w:rsidP="005513FB">
      <w:pPr>
        <w:spacing w:line="480" w:lineRule="auto"/>
        <w:jc w:val="both"/>
      </w:pPr>
      <w:r w:rsidRPr="007D3BDD">
        <w:rPr>
          <w:rStyle w:val="fontstyle01"/>
          <w:rFonts w:ascii="Times New Roman" w:hAnsi="Times New Roman"/>
          <w:sz w:val="24"/>
          <w:szCs w:val="24"/>
        </w:rPr>
        <w:t xml:space="preserve">Figure </w:t>
      </w:r>
      <w:r w:rsidR="008E6DF8" w:rsidRPr="007D3BDD">
        <w:rPr>
          <w:rStyle w:val="fontstyle01"/>
          <w:rFonts w:ascii="Times New Roman" w:hAnsi="Times New Roman"/>
          <w:bCs w:val="0"/>
          <w:sz w:val="24"/>
          <w:szCs w:val="24"/>
        </w:rPr>
        <w:t>S2</w:t>
      </w:r>
      <w:r w:rsidR="00F21231" w:rsidRPr="007D3BDD">
        <w:rPr>
          <w:rStyle w:val="fontstyle01"/>
          <w:rFonts w:ascii="Times New Roman" w:hAnsi="Times New Roman"/>
          <w:bCs w:val="0"/>
          <w:sz w:val="24"/>
          <w:szCs w:val="24"/>
        </w:rPr>
        <w:t>.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The </w:t>
      </w:r>
      <w:r w:rsidR="005513FB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estimated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heritability (</w:t>
      </w:r>
      <w:r w:rsidRPr="007D3BDD">
        <w:rPr>
          <w:rStyle w:val="fontstyle01"/>
          <w:rFonts w:ascii="Times New Roman" w:hAnsi="Times New Roman"/>
          <w:b w:val="0"/>
          <w:i/>
          <w:sz w:val="24"/>
          <w:szCs w:val="24"/>
        </w:rPr>
        <w:t>h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  <w:vertAlign w:val="superscript"/>
        </w:rPr>
        <w:t>2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) </w:t>
      </w:r>
      <w:r w:rsidR="005513FB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of 41 blood-based biomarkers </w:t>
      </w:r>
      <w:r w:rsidR="00485F87" w:rsidRPr="007D3BDD">
        <w:rPr>
          <w:rStyle w:val="fontstyle01"/>
          <w:rFonts w:ascii="Times New Roman" w:hAnsi="Times New Roman"/>
          <w:b w:val="0"/>
          <w:sz w:val="24"/>
          <w:szCs w:val="24"/>
        </w:rPr>
        <w:t>(</w:t>
      </w:r>
      <w:r w:rsidR="00A236E3" w:rsidRPr="007D3BDD">
        <w:rPr>
          <w:rStyle w:val="fontstyle01"/>
          <w:rFonts w:ascii="Times New Roman" w:hAnsi="Times New Roman"/>
          <w:b w:val="0"/>
          <w:sz w:val="24"/>
          <w:szCs w:val="24"/>
        </w:rPr>
        <w:t>summarized</w:t>
      </w:r>
      <w:r w:rsidR="00485F87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in Table S4)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and</w:t>
      </w:r>
      <w:r w:rsidR="005513FB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their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genetic correlation (</w:t>
      </w:r>
      <w:proofErr w:type="spellStart"/>
      <w:r w:rsidRPr="007D3BDD">
        <w:rPr>
          <w:rStyle w:val="fontstyle01"/>
          <w:rFonts w:ascii="Times New Roman" w:hAnsi="Times New Roman"/>
          <w:b w:val="0"/>
          <w:i/>
          <w:sz w:val="24"/>
          <w:szCs w:val="24"/>
        </w:rPr>
        <w:t>r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  <w:vertAlign w:val="subscript"/>
        </w:rPr>
        <w:t>g</w:t>
      </w:r>
      <w:proofErr w:type="spellEnd"/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) with type 2 diabetes</w:t>
      </w:r>
      <w:r w:rsidR="005513FB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C343D4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estimated </w:t>
      </w:r>
      <w:r w:rsidR="00A236E3" w:rsidRPr="007D3BDD">
        <w:rPr>
          <w:rStyle w:val="fontstyle01"/>
          <w:rFonts w:ascii="Times New Roman" w:hAnsi="Times New Roman"/>
          <w:b w:val="0"/>
          <w:sz w:val="24"/>
          <w:szCs w:val="24"/>
        </w:rPr>
        <w:t>by</w:t>
      </w:r>
      <w:r w:rsidR="00C343D4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5513FB" w:rsidRPr="007D3BDD">
        <w:rPr>
          <w:rStyle w:val="fontstyle01"/>
          <w:rFonts w:ascii="Times New Roman" w:hAnsi="Times New Roman"/>
          <w:b w:val="0"/>
          <w:sz w:val="24"/>
          <w:szCs w:val="24"/>
        </w:rPr>
        <w:t>LDSC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.</w:t>
      </w:r>
      <w:r w:rsidR="00A236E3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5513FB" w:rsidRPr="007D3BDD">
        <w:rPr>
          <w:rStyle w:val="fontstyle01"/>
          <w:rFonts w:ascii="Times New Roman" w:hAnsi="Times New Roman"/>
          <w:b w:val="0"/>
          <w:sz w:val="24"/>
          <w:szCs w:val="24"/>
        </w:rPr>
        <w:t>Error bars</w:t>
      </w:r>
      <w:r w:rsidR="005513FB" w:rsidRPr="007D3BDD">
        <w:t xml:space="preserve"> stand for the 95% CIs of the estimates.</w:t>
      </w:r>
      <w:r w:rsidR="00A236E3" w:rsidRPr="007D3BDD">
        <w:t xml:space="preserve"> </w:t>
      </w:r>
      <w:r w:rsidR="005513FB" w:rsidRPr="007D3BDD">
        <w:rPr>
          <w:rStyle w:val="fontstyle01"/>
          <w:rFonts w:ascii="Times New Roman" w:hAnsi="Times New Roman"/>
          <w:b w:val="0"/>
          <w:sz w:val="24"/>
          <w:szCs w:val="24"/>
        </w:rPr>
        <w:t>LDSC: linkage disequilibrium score regression.</w:t>
      </w:r>
    </w:p>
    <w:p w14:paraId="4EE5D350" w14:textId="74E0529A" w:rsidR="005513FB" w:rsidRPr="007D3BDD" w:rsidRDefault="005513FB" w:rsidP="00BF0DCB">
      <w:pPr>
        <w:spacing w:line="480" w:lineRule="auto"/>
        <w:rPr>
          <w:rStyle w:val="fontstyle01"/>
          <w:rFonts w:ascii="Times New Roman" w:hAnsi="Times New Roman"/>
          <w:b w:val="0"/>
          <w:sz w:val="24"/>
          <w:szCs w:val="24"/>
        </w:rPr>
      </w:pPr>
    </w:p>
    <w:p w14:paraId="5CCDC485" w14:textId="39933EC7" w:rsidR="0011730B" w:rsidRPr="007D3BDD" w:rsidRDefault="00F227A6" w:rsidP="00E1126E">
      <w:pPr>
        <w:spacing w:line="480" w:lineRule="auto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  <w:r w:rsidRPr="007D3BDD">
        <w:rPr>
          <w:noProof/>
        </w:rPr>
        <w:lastRenderedPageBreak/>
        <w:drawing>
          <wp:inline distT="0" distB="0" distL="0" distR="0" wp14:anchorId="60DC2E16" wp14:editId="60F0372B">
            <wp:extent cx="4724400" cy="4046967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7029" cy="405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76582" w14:textId="09104EC8" w:rsidR="00121430" w:rsidRPr="007D3BDD" w:rsidRDefault="008E6DF8" w:rsidP="00E712A7">
      <w:pPr>
        <w:spacing w:line="480" w:lineRule="auto"/>
        <w:jc w:val="both"/>
        <w:rPr>
          <w:rStyle w:val="fontstyle01"/>
          <w:rFonts w:ascii="Times New Roman" w:hAnsi="Times New Roman"/>
          <w:b w:val="0"/>
          <w:bCs w:val="0"/>
          <w:sz w:val="24"/>
          <w:szCs w:val="24"/>
        </w:rPr>
      </w:pPr>
      <w:r w:rsidRPr="007D3BDD">
        <w:rPr>
          <w:rStyle w:val="fontstyle01"/>
          <w:rFonts w:ascii="Times New Roman" w:hAnsi="Times New Roman"/>
          <w:sz w:val="24"/>
          <w:szCs w:val="24"/>
        </w:rPr>
        <w:t>Figure S3</w:t>
      </w:r>
      <w:r w:rsidR="002F4F5A" w:rsidRPr="007D3BDD">
        <w:rPr>
          <w:rStyle w:val="fontstyle01"/>
          <w:rFonts w:ascii="Times New Roman" w:hAnsi="Times New Roman"/>
          <w:sz w:val="24"/>
          <w:szCs w:val="24"/>
        </w:rPr>
        <w:t>.</w:t>
      </w:r>
      <w:r w:rsidR="002F4F5A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BF0DCB" w:rsidRPr="007D3BDD">
        <w:rPr>
          <w:rStyle w:val="fontstyle01"/>
          <w:rFonts w:ascii="Times New Roman" w:hAnsi="Times New Roman"/>
          <w:b w:val="0"/>
          <w:sz w:val="24"/>
          <w:szCs w:val="24"/>
        </w:rPr>
        <w:t>The genetic correlation (</w:t>
      </w:r>
      <w:proofErr w:type="spellStart"/>
      <w:r w:rsidR="00BF0DCB" w:rsidRPr="007D3BDD">
        <w:rPr>
          <w:rStyle w:val="fontstyle01"/>
          <w:rFonts w:ascii="Times New Roman" w:hAnsi="Times New Roman"/>
          <w:b w:val="0"/>
          <w:i/>
          <w:sz w:val="24"/>
          <w:szCs w:val="24"/>
        </w:rPr>
        <w:t>r</w:t>
      </w:r>
      <w:r w:rsidR="00BF0DCB" w:rsidRPr="007D3BDD">
        <w:rPr>
          <w:rStyle w:val="fontstyle01"/>
          <w:rFonts w:ascii="Times New Roman" w:hAnsi="Times New Roman"/>
          <w:b w:val="0"/>
          <w:sz w:val="24"/>
          <w:szCs w:val="24"/>
          <w:vertAlign w:val="subscript"/>
        </w:rPr>
        <w:t>g</w:t>
      </w:r>
      <w:proofErr w:type="spellEnd"/>
      <w:r w:rsidR="00BF0DCB" w:rsidRPr="007D3BDD">
        <w:rPr>
          <w:rStyle w:val="fontstyle01"/>
          <w:rFonts w:ascii="Times New Roman" w:hAnsi="Times New Roman"/>
          <w:b w:val="0"/>
          <w:sz w:val="24"/>
          <w:szCs w:val="24"/>
        </w:rPr>
        <w:t>)</w:t>
      </w:r>
      <w:r w:rsidR="00E712A7" w:rsidRPr="007D3BDD">
        <w:rPr>
          <w:rStyle w:val="fontstyle01"/>
          <w:rFonts w:ascii="Times New Roman" w:hAnsi="Times New Roman"/>
          <w:b w:val="0"/>
          <w:sz w:val="24"/>
          <w:szCs w:val="24"/>
        </w:rPr>
        <w:t>, genetic causality proportion (GCP), and liability-scale causal effect</w:t>
      </w:r>
      <w:r w:rsidR="008D7F3C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between </w:t>
      </w:r>
      <w:r w:rsidR="00471B29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blood-based biomarker </w:t>
      </w:r>
      <w:r w:rsidR="00485F87" w:rsidRPr="007D3BDD">
        <w:rPr>
          <w:rStyle w:val="fontstyle01"/>
          <w:rFonts w:ascii="Times New Roman" w:hAnsi="Times New Roman"/>
          <w:b w:val="0"/>
          <w:sz w:val="24"/>
          <w:szCs w:val="24"/>
        </w:rPr>
        <w:t>(</w:t>
      </w:r>
      <w:r w:rsidR="00121430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summarized </w:t>
      </w:r>
      <w:r w:rsidR="00485F87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in Table S4) </w:t>
      </w:r>
      <w:r w:rsidR="008D7F3C" w:rsidRPr="007D3BDD">
        <w:rPr>
          <w:rStyle w:val="fontstyle01"/>
          <w:rFonts w:ascii="Times New Roman" w:hAnsi="Times New Roman"/>
          <w:b w:val="0"/>
          <w:sz w:val="24"/>
          <w:szCs w:val="24"/>
        </w:rPr>
        <w:t>adjusted type 2 diabetes</w:t>
      </w:r>
      <w:r w:rsidR="00471B29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(using mtCOJO, see Supplementary note for more details)</w:t>
      </w:r>
      <w:r w:rsidR="008D7F3C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and </w:t>
      </w:r>
      <w:r w:rsidR="00C343D4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adjusted </w:t>
      </w:r>
      <w:r w:rsidR="008D7F3C" w:rsidRPr="007D3BDD">
        <w:rPr>
          <w:rStyle w:val="fontstyle01"/>
          <w:rFonts w:ascii="Times New Roman" w:hAnsi="Times New Roman"/>
          <w:b w:val="0"/>
          <w:sz w:val="24"/>
          <w:szCs w:val="24"/>
        </w:rPr>
        <w:t>cataract</w:t>
      </w:r>
      <w:r w:rsidR="00471B29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121430" w:rsidRPr="007D3BDD">
        <w:rPr>
          <w:rStyle w:val="fontstyle01"/>
          <w:rFonts w:ascii="Times New Roman" w:hAnsi="Times New Roman"/>
          <w:b w:val="0"/>
          <w:sz w:val="24"/>
          <w:szCs w:val="24"/>
        </w:rPr>
        <w:t>estimated</w:t>
      </w:r>
      <w:r w:rsidR="00471B29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by LDSC</w:t>
      </w:r>
      <w:r w:rsidR="00E712A7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and </w:t>
      </w:r>
      <w:r w:rsidR="00BF0DCB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MR </w:t>
      </w:r>
      <w:r w:rsidR="00471B29" w:rsidRPr="007D3BDD">
        <w:rPr>
          <w:rStyle w:val="fontstyle01"/>
          <w:rFonts w:ascii="Times New Roman" w:hAnsi="Times New Roman"/>
          <w:b w:val="0"/>
          <w:sz w:val="24"/>
          <w:szCs w:val="24"/>
        </w:rPr>
        <w:t>or MR-equivalen</w:t>
      </w:r>
      <w:r w:rsidR="002F6EFC" w:rsidRPr="007D3BDD">
        <w:rPr>
          <w:rStyle w:val="fontstyle01"/>
          <w:rFonts w:ascii="Times New Roman" w:hAnsi="Times New Roman"/>
          <w:b w:val="0"/>
          <w:sz w:val="24"/>
          <w:szCs w:val="24"/>
        </w:rPr>
        <w:t>t</w:t>
      </w:r>
      <w:r w:rsidR="00471B29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r w:rsidR="00BF0DCB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approaches. </w:t>
      </w:r>
      <w:r w:rsidR="00121430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Error bars represent the 95% CIs of </w:t>
      </w:r>
      <w:r w:rsidR="00E712A7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the </w:t>
      </w:r>
      <w:r w:rsidR="00121430" w:rsidRPr="007D3BDD">
        <w:rPr>
          <w:rStyle w:val="fontstyle01"/>
          <w:rFonts w:ascii="Times New Roman" w:hAnsi="Times New Roman"/>
          <w:b w:val="0"/>
          <w:sz w:val="24"/>
          <w:szCs w:val="24"/>
        </w:rPr>
        <w:t>estimates.</w:t>
      </w:r>
      <w:r w:rsidR="00D15D5D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LDSC: linkage disequilibrium score regression; LCV: latent causal variable; CAUSE: causal analysis using summary effect estimates; GSMR: generalized summary-data-based Mendelian randomization; IVW: inverse variance weighted.</w:t>
      </w:r>
      <w:r w:rsidR="00A31D93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mtCOJO: multi-trait-based conditional and joint analysis.</w:t>
      </w:r>
    </w:p>
    <w:p w14:paraId="56AA9014" w14:textId="621D652F" w:rsidR="00BF0DCB" w:rsidRPr="007D3BDD" w:rsidRDefault="00BF0DCB" w:rsidP="00E712A7">
      <w:pPr>
        <w:spacing w:line="480" w:lineRule="auto"/>
        <w:jc w:val="both"/>
        <w:rPr>
          <w:rStyle w:val="fontstyle01"/>
          <w:rFonts w:ascii="Times New Roman" w:eastAsiaTheme="minorEastAsia" w:hAnsi="Times New Roman"/>
          <w:b w:val="0"/>
          <w:bCs w:val="0"/>
          <w:sz w:val="24"/>
          <w:szCs w:val="24"/>
        </w:rPr>
      </w:pPr>
      <w:r w:rsidRPr="007D3BDD">
        <w:rPr>
          <w:rStyle w:val="fontstyle01"/>
          <w:rFonts w:ascii="Times New Roman" w:hAnsi="Times New Roman"/>
          <w:b w:val="0"/>
          <w:sz w:val="24"/>
          <w:szCs w:val="24"/>
          <w:vertAlign w:val="superscript"/>
        </w:rPr>
        <w:t>1</w:t>
      </w:r>
      <w:r w:rsidR="00121430" w:rsidRPr="007D3BDD">
        <w:rPr>
          <w:rStyle w:val="fontstyle01"/>
          <w:rFonts w:ascii="Times New Roman" w:hAnsi="Times New Roman"/>
          <w:b w:val="0"/>
          <w:sz w:val="24"/>
          <w:szCs w:val="24"/>
          <w:vertAlign w:val="superscript"/>
        </w:rPr>
        <w:t xml:space="preserve">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Methods (except LDSC, LCV, and CAUSE) utilized ‘proxy’ independent </w:t>
      </w:r>
      <w:r w:rsidR="00A31D93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instrumental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SNPs with </w:t>
      </w:r>
      <w:r w:rsidR="00121430" w:rsidRPr="007D3BDD">
        <w:rPr>
          <w:rStyle w:val="fontstyle01"/>
          <w:rFonts w:ascii="Times New Roman" w:hAnsi="Times New Roman"/>
          <w:b w:val="0"/>
          <w:iCs/>
          <w:sz w:val="24"/>
          <w:szCs w:val="24"/>
        </w:rPr>
        <w:t xml:space="preserve">GWAS p-value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&lt;1</w:t>
      </w:r>
      <w:r w:rsidRPr="007D3BDD">
        <w:rPr>
          <w:rStyle w:val="fontstyle01"/>
          <w:rFonts w:ascii="Times New Roman" w:eastAsiaTheme="minorEastAsia" w:hAnsi="Times New Roman"/>
          <w:b w:val="0"/>
          <w:sz w:val="24"/>
          <w:szCs w:val="24"/>
        </w:rPr>
        <w:t>×10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  <w:vertAlign w:val="superscript"/>
        </w:rPr>
        <w:t>-5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.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  <w:vertAlign w:val="superscript"/>
        </w:rPr>
        <w:t>2</w:t>
      </w:r>
      <w:r w:rsidR="00121430" w:rsidRPr="007D3BDD">
        <w:rPr>
          <w:rStyle w:val="fontstyle01"/>
          <w:rFonts w:ascii="Times New Roman" w:hAnsi="Times New Roman"/>
          <w:b w:val="0"/>
          <w:sz w:val="24"/>
          <w:szCs w:val="24"/>
          <w:vertAlign w:val="superscript"/>
        </w:rPr>
        <w:t xml:space="preserve">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No LDSC analysis performed because </w:t>
      </w:r>
      <w:r w:rsidR="00121430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of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the </w:t>
      </w:r>
      <w:r w:rsidR="00A31D93" w:rsidRPr="007D3BDD">
        <w:rPr>
          <w:rStyle w:val="fontstyle01"/>
          <w:rFonts w:ascii="Times New Roman" w:hAnsi="Times New Roman"/>
          <w:b w:val="0"/>
          <w:sz w:val="24"/>
          <w:szCs w:val="24"/>
        </w:rPr>
        <w:t>neg</w:t>
      </w:r>
      <w:r w:rsidR="00BD734D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ative </w:t>
      </w:r>
      <w:r w:rsidRPr="007D3BDD">
        <w:rPr>
          <w:rStyle w:val="fontstyle01"/>
          <w:rFonts w:ascii="Times New Roman" w:hAnsi="Times New Roman"/>
          <w:b w:val="0"/>
          <w:sz w:val="24"/>
          <w:szCs w:val="24"/>
        </w:rPr>
        <w:t>heritability</w:t>
      </w:r>
      <w:r w:rsidR="00BD734D" w:rsidRPr="007D3BDD">
        <w:rPr>
          <w:rStyle w:val="fontstyle01"/>
          <w:rFonts w:ascii="Times New Roman" w:hAnsi="Times New Roman"/>
          <w:b w:val="0"/>
          <w:sz w:val="24"/>
          <w:szCs w:val="24"/>
        </w:rPr>
        <w:t xml:space="preserve"> estimates</w:t>
      </w:r>
      <w:r w:rsidR="00121430" w:rsidRPr="007D3BDD">
        <w:rPr>
          <w:rStyle w:val="fontstyle01"/>
          <w:rFonts w:ascii="Times New Roman" w:hAnsi="Times New Roman"/>
          <w:b w:val="0"/>
          <w:sz w:val="24"/>
          <w:szCs w:val="24"/>
        </w:rPr>
        <w:t>.</w:t>
      </w:r>
    </w:p>
    <w:p w14:paraId="3329B823" w14:textId="2E7AED42" w:rsidR="00A07862" w:rsidRPr="007D3BDD" w:rsidRDefault="00596E32" w:rsidP="00E1126E">
      <w:pPr>
        <w:spacing w:line="480" w:lineRule="auto"/>
        <w:rPr>
          <w:color w:val="242021"/>
        </w:rPr>
      </w:pPr>
    </w:p>
    <w:sectPr w:rsidR="00A07862" w:rsidRPr="007D3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FBD092" w14:textId="77777777" w:rsidR="00596E32" w:rsidRDefault="00596E32" w:rsidP="00BF0DCB">
      <w:r>
        <w:separator/>
      </w:r>
    </w:p>
  </w:endnote>
  <w:endnote w:type="continuationSeparator" w:id="0">
    <w:p w14:paraId="73BAEFF3" w14:textId="77777777" w:rsidR="00596E32" w:rsidRDefault="00596E32" w:rsidP="00BF0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95AE7A" w14:textId="77777777" w:rsidR="00596E32" w:rsidRDefault="00596E32" w:rsidP="00BF0DCB">
      <w:r>
        <w:separator/>
      </w:r>
    </w:p>
  </w:footnote>
  <w:footnote w:type="continuationSeparator" w:id="0">
    <w:p w14:paraId="0936DEF0" w14:textId="77777777" w:rsidR="00596E32" w:rsidRDefault="00596E32" w:rsidP="00BF0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F6B"/>
    <w:rsid w:val="000C02D5"/>
    <w:rsid w:val="000E0A7B"/>
    <w:rsid w:val="0011730B"/>
    <w:rsid w:val="00121430"/>
    <w:rsid w:val="00130231"/>
    <w:rsid w:val="00136964"/>
    <w:rsid w:val="00165998"/>
    <w:rsid w:val="001B5153"/>
    <w:rsid w:val="001B64D9"/>
    <w:rsid w:val="001E30F0"/>
    <w:rsid w:val="001F0825"/>
    <w:rsid w:val="0022798B"/>
    <w:rsid w:val="002F4F5A"/>
    <w:rsid w:val="002F6EFC"/>
    <w:rsid w:val="00353E5C"/>
    <w:rsid w:val="003970AC"/>
    <w:rsid w:val="003E0807"/>
    <w:rsid w:val="003F06E3"/>
    <w:rsid w:val="00410BBF"/>
    <w:rsid w:val="004363BF"/>
    <w:rsid w:val="00471B29"/>
    <w:rsid w:val="00485F87"/>
    <w:rsid w:val="00490656"/>
    <w:rsid w:val="004F7EFB"/>
    <w:rsid w:val="005074D0"/>
    <w:rsid w:val="00545735"/>
    <w:rsid w:val="005513FB"/>
    <w:rsid w:val="00563F6B"/>
    <w:rsid w:val="005834FA"/>
    <w:rsid w:val="00596E32"/>
    <w:rsid w:val="005C6380"/>
    <w:rsid w:val="005E689C"/>
    <w:rsid w:val="005F0ED7"/>
    <w:rsid w:val="0062651E"/>
    <w:rsid w:val="00630E3E"/>
    <w:rsid w:val="006314F3"/>
    <w:rsid w:val="006607A0"/>
    <w:rsid w:val="00691658"/>
    <w:rsid w:val="006D2E84"/>
    <w:rsid w:val="006E5E42"/>
    <w:rsid w:val="00757EE5"/>
    <w:rsid w:val="00796392"/>
    <w:rsid w:val="007D3BDD"/>
    <w:rsid w:val="00825A8B"/>
    <w:rsid w:val="00851403"/>
    <w:rsid w:val="00857067"/>
    <w:rsid w:val="00894132"/>
    <w:rsid w:val="008B74BD"/>
    <w:rsid w:val="008D7F3C"/>
    <w:rsid w:val="008E6DF8"/>
    <w:rsid w:val="009308CF"/>
    <w:rsid w:val="009948AB"/>
    <w:rsid w:val="009D0CE4"/>
    <w:rsid w:val="009E31F7"/>
    <w:rsid w:val="00A236E3"/>
    <w:rsid w:val="00A31D93"/>
    <w:rsid w:val="00A343AE"/>
    <w:rsid w:val="00A70067"/>
    <w:rsid w:val="00A92BB7"/>
    <w:rsid w:val="00AB6F41"/>
    <w:rsid w:val="00B064FB"/>
    <w:rsid w:val="00B17B6E"/>
    <w:rsid w:val="00B86747"/>
    <w:rsid w:val="00B96D76"/>
    <w:rsid w:val="00BA7ECE"/>
    <w:rsid w:val="00BB0D6C"/>
    <w:rsid w:val="00BB235F"/>
    <w:rsid w:val="00BD734D"/>
    <w:rsid w:val="00BF0DCB"/>
    <w:rsid w:val="00C20A3C"/>
    <w:rsid w:val="00C343D4"/>
    <w:rsid w:val="00CA128D"/>
    <w:rsid w:val="00CC3F7B"/>
    <w:rsid w:val="00D15D5D"/>
    <w:rsid w:val="00D22BDB"/>
    <w:rsid w:val="00D7385F"/>
    <w:rsid w:val="00DA1FDA"/>
    <w:rsid w:val="00DB6B2B"/>
    <w:rsid w:val="00DE60C1"/>
    <w:rsid w:val="00E06AF8"/>
    <w:rsid w:val="00E1126E"/>
    <w:rsid w:val="00E124BD"/>
    <w:rsid w:val="00E712A7"/>
    <w:rsid w:val="00F21231"/>
    <w:rsid w:val="00F227A6"/>
    <w:rsid w:val="00F45FD9"/>
    <w:rsid w:val="00FA477F"/>
    <w:rsid w:val="00FF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17EAF"/>
  <w15:chartTrackingRefBased/>
  <w15:docId w15:val="{F49426C2-59BC-4117-8045-BBB880715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DC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D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D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DC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DCB"/>
    <w:rPr>
      <w:sz w:val="18"/>
      <w:szCs w:val="18"/>
    </w:rPr>
  </w:style>
  <w:style w:type="character" w:customStyle="1" w:styleId="fontstyle01">
    <w:name w:val="fontstyle01"/>
    <w:rsid w:val="00BF0DCB"/>
    <w:rPr>
      <w:rFonts w:ascii="Times-Bold" w:hAnsi="Times-Bold" w:hint="default"/>
      <w:b/>
      <w:bCs/>
      <w:i w:val="0"/>
      <w:iCs w:val="0"/>
      <w:color w:val="242021"/>
      <w:sz w:val="38"/>
      <w:szCs w:val="38"/>
    </w:rPr>
  </w:style>
  <w:style w:type="paragraph" w:styleId="a7">
    <w:name w:val="List Paragraph"/>
    <w:basedOn w:val="a"/>
    <w:uiPriority w:val="34"/>
    <w:qFormat/>
    <w:rsid w:val="00796392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5E689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E689C"/>
  </w:style>
  <w:style w:type="character" w:customStyle="1" w:styleId="aa">
    <w:name w:val="批注文字 字符"/>
    <w:basedOn w:val="a0"/>
    <w:link w:val="a9"/>
    <w:uiPriority w:val="99"/>
    <w:semiHidden/>
    <w:rsid w:val="005E689C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E689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E689C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5E689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E689C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A0AB6F-F188-4379-8757-444F08953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8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yang</dc:creator>
  <cp:keywords/>
  <dc:description/>
  <cp:lastModifiedBy>Admin</cp:lastModifiedBy>
  <cp:revision>64</cp:revision>
  <dcterms:created xsi:type="dcterms:W3CDTF">2020-12-17T03:30:00Z</dcterms:created>
  <dcterms:modified xsi:type="dcterms:W3CDTF">2021-02-06T18:46:00Z</dcterms:modified>
</cp:coreProperties>
</file>